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602F64"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06EC51"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A4A2DC"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08BE0B"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190C08"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EF5ACE"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7B911D"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AB03A"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37932F"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16647D"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19F742"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2F95E3"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96096B"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F4338C"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6A6E5B"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187380"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13B231"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A7E095"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5FABB6"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4B616D" w:rsidR="006E5FE2"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E55344" w:rsidR="006E5FE2"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B801D1"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2A658C" w:rsidR="00930A31"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8695A9"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283A26" w:rsidR="00FB3483" w:rsidRPr="00930A31" w:rsidRDefault="006B4C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B4C6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066D08"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A7748F"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A7464"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0B8694"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EA4583"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0A22FE"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9375F6"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B4C6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B4C63" w:rsidRPr="00930A31" w:rsidRDefault="006B4C63" w:rsidP="006B4C6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B4C63" w:rsidRPr="00930A31" w:rsidRDefault="006B4C63" w:rsidP="006B4C63">
            <w:pPr>
              <w:pStyle w:val="Default"/>
              <w:jc w:val="center"/>
              <w:rPr>
                <w:rFonts w:ascii="Arial" w:hAnsi="Arial" w:cs="Arial"/>
                <w:color w:val="auto"/>
                <w:sz w:val="18"/>
                <w:szCs w:val="18"/>
              </w:rPr>
            </w:pPr>
          </w:p>
        </w:tc>
      </w:tr>
      <w:tr w:rsidR="006B4C6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B2DA9E"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6</w:t>
            </w:r>
          </w:p>
        </w:tc>
      </w:tr>
      <w:tr w:rsidR="006B4C6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79A395"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6</w:t>
            </w:r>
          </w:p>
        </w:tc>
      </w:tr>
      <w:tr w:rsidR="006B4C6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857035"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6</w:t>
            </w:r>
          </w:p>
        </w:tc>
      </w:tr>
      <w:tr w:rsidR="006B4C6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B4C63" w:rsidRPr="00930A31" w:rsidRDefault="006B4C63" w:rsidP="006B4C6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2E7C71"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6</w:t>
            </w:r>
          </w:p>
        </w:tc>
      </w:tr>
      <w:tr w:rsidR="006B4C6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B4C63" w:rsidRPr="00930A31" w:rsidRDefault="006B4C63" w:rsidP="006B4C6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B4C63" w:rsidRPr="00930A31" w:rsidRDefault="006B4C63" w:rsidP="006B4C63">
            <w:pPr>
              <w:pStyle w:val="Default"/>
              <w:jc w:val="center"/>
              <w:rPr>
                <w:rFonts w:ascii="Arial" w:hAnsi="Arial" w:cs="Arial"/>
                <w:color w:val="auto"/>
                <w:sz w:val="18"/>
                <w:szCs w:val="18"/>
              </w:rPr>
            </w:pPr>
          </w:p>
        </w:tc>
      </w:tr>
      <w:tr w:rsidR="006B4C6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6606CA" w:rsidR="006B4C63" w:rsidRPr="00930A31" w:rsidRDefault="006B4C63" w:rsidP="006B4C63">
            <w:pPr>
              <w:pStyle w:val="Default"/>
              <w:spacing w:before="40" w:after="40"/>
              <w:rPr>
                <w:rFonts w:ascii="Arial" w:hAnsi="Arial" w:cs="Arial"/>
                <w:color w:val="auto"/>
                <w:sz w:val="18"/>
                <w:szCs w:val="18"/>
              </w:rPr>
            </w:pPr>
            <w:r w:rsidRPr="00930A31">
              <w:rPr>
                <w:rFonts w:ascii="Arial" w:hAnsi="Arial" w:cs="Arial"/>
                <w:sz w:val="18"/>
                <w:szCs w:val="18"/>
              </w:rPr>
              <w:t>the review was not registered</w:t>
            </w:r>
          </w:p>
        </w:tc>
      </w:tr>
      <w:tr w:rsidR="006B4C6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6B4C63" w:rsidRPr="00930A31" w:rsidRDefault="006B4C63" w:rsidP="006B4C63">
            <w:pPr>
              <w:pStyle w:val="Default"/>
              <w:spacing w:before="40" w:after="40"/>
              <w:rPr>
                <w:rFonts w:ascii="Arial" w:hAnsi="Arial" w:cs="Arial"/>
                <w:color w:val="auto"/>
                <w:sz w:val="18"/>
                <w:szCs w:val="18"/>
              </w:rPr>
            </w:pPr>
          </w:p>
        </w:tc>
      </w:tr>
      <w:tr w:rsidR="006B4C6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B4C63" w:rsidRPr="00930A31" w:rsidRDefault="006B4C63" w:rsidP="006B4C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6B4C63" w:rsidRPr="00930A31" w:rsidRDefault="006B4C63" w:rsidP="006B4C63">
            <w:pPr>
              <w:pStyle w:val="Default"/>
              <w:spacing w:before="40" w:after="40"/>
              <w:rPr>
                <w:rFonts w:ascii="Arial" w:hAnsi="Arial" w:cs="Arial"/>
                <w:color w:val="auto"/>
                <w:sz w:val="18"/>
                <w:szCs w:val="18"/>
              </w:rPr>
            </w:pPr>
          </w:p>
        </w:tc>
      </w:tr>
      <w:tr w:rsidR="006B4C6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B97ED8"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B4C6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09EBFA"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B4C6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B4C63" w:rsidRPr="00930A31" w:rsidRDefault="006B4C63" w:rsidP="006B4C6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B4C63" w:rsidRPr="00930A31" w:rsidRDefault="006B4C63" w:rsidP="006B4C6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5F9ED1" w:rsidR="006B4C63" w:rsidRPr="00930A31" w:rsidRDefault="006B4C63" w:rsidP="006B4C63">
            <w:pPr>
              <w:pStyle w:val="Default"/>
              <w:spacing w:before="40" w:after="40"/>
              <w:rPr>
                <w:rFonts w:ascii="Arial" w:hAnsi="Arial" w:cs="Arial"/>
                <w:color w:val="auto"/>
                <w:sz w:val="18"/>
                <w:szCs w:val="18"/>
              </w:rPr>
            </w:pPr>
            <w:r>
              <w:rPr>
                <w:rFonts w:ascii="Arial" w:hAnsi="Arial" w:cs="Arial"/>
                <w:color w:val="auto"/>
                <w:sz w:val="18"/>
                <w:szCs w:val="18"/>
              </w:rPr>
              <w:t>All available data includ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147A8" w14:textId="77777777" w:rsidR="006520B2" w:rsidRDefault="006520B2">
      <w:r>
        <w:separator/>
      </w:r>
    </w:p>
  </w:endnote>
  <w:endnote w:type="continuationSeparator" w:id="0">
    <w:p w14:paraId="099A0A98" w14:textId="77777777" w:rsidR="006520B2" w:rsidRDefault="00652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D7602" w14:textId="77777777" w:rsidR="00E01BC2" w:rsidRDefault="00E01B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11F70" w14:textId="77777777" w:rsidR="00E01BC2" w:rsidRDefault="00E01B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9839AE" w14:textId="77777777" w:rsidR="00E01BC2" w:rsidRDefault="00E01B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A5320" w14:textId="77777777" w:rsidR="006520B2" w:rsidRDefault="006520B2">
      <w:r>
        <w:separator/>
      </w:r>
    </w:p>
  </w:footnote>
  <w:footnote w:type="continuationSeparator" w:id="0">
    <w:p w14:paraId="589270E2" w14:textId="77777777" w:rsidR="006520B2" w:rsidRDefault="00652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50DE4" w14:textId="77777777" w:rsidR="00E01BC2" w:rsidRDefault="00E01B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82D105" w:rsidR="00947707" w:rsidRPr="00930A31" w:rsidRDefault="00E01BC2" w:rsidP="00C340A7">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Pr>
        <w:rFonts w:ascii="Lucida Sans" w:hAnsi="Lucida Sans"/>
        <w:b/>
        <w:bCs/>
      </w:rPr>
      <w:t xml:space="preserve">S1 </w:t>
    </w:r>
    <w:r w:rsidR="00C340A7">
      <w:rPr>
        <w:rFonts w:ascii="Lucida Sans" w:hAnsi="Lucida Sans"/>
        <w:b/>
        <w:bCs/>
      </w:rPr>
      <w:t xml:space="preserve">Table. </w:t>
    </w:r>
    <w:r w:rsidR="00947707" w:rsidRPr="00930A31">
      <w:rPr>
        <w:rFonts w:ascii="Lucida Sans" w:hAnsi="Lucida Sans"/>
        <w:b/>
        <w:bCs/>
      </w:rPr>
      <w:t>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3ABCD" w14:textId="77777777" w:rsidR="00E01BC2" w:rsidRDefault="00E01B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docVars>
    <w:docVar w:name="__Grammarly_42____i" w:val="H4sIAAAAAAAEAKtWckksSQxILCpxzi/NK1GyMqwFAAEhoTITAAAA"/>
    <w:docVar w:name="__Grammarly_42___1" w:val="H4sIAAAAAAAEAKtWcslP9kxRslIyNDYyMzI3MjS1NDAwNDU3NTJQ0lEKTi0uzszPAykwqgUAMqZmJ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20B2"/>
    <w:rsid w:val="006B4C63"/>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340A7"/>
    <w:rsid w:val="00D95D84"/>
    <w:rsid w:val="00DC4F19"/>
    <w:rsid w:val="00DF2A9D"/>
    <w:rsid w:val="00E01BC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32</cp:lastModifiedBy>
  <cp:revision>27</cp:revision>
  <cp:lastPrinted>2020-11-24T03:02:00Z</cp:lastPrinted>
  <dcterms:created xsi:type="dcterms:W3CDTF">2020-11-24T03:02:00Z</dcterms:created>
  <dcterms:modified xsi:type="dcterms:W3CDTF">2021-08-04T07:36:00Z</dcterms:modified>
</cp:coreProperties>
</file>